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1D9" w:rsidRPr="00902857" w:rsidRDefault="002A61D9" w:rsidP="00902857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983D9A" w:rsidRPr="00A07DC7" w:rsidRDefault="00627758" w:rsidP="001C7C5B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As </w:t>
      </w:r>
      <w:r w:rsidR="000E34D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already 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mentioned in the main article, we </w:t>
      </w:r>
      <w:r w:rsidR="00010D24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>were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aware of the fact that adherence to TKI’s in Taiwan </w:t>
      </w:r>
      <w:r w:rsidR="0057370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has been </w:t>
      </w:r>
      <w:r w:rsid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far from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ideal, and one statistical artifact we were </w:t>
      </w:r>
      <w:r w:rsidR="001E03DB">
        <w:rPr>
          <w:rFonts w:ascii="Times New Roman" w:eastAsia="新細明體" w:hAnsi="Times New Roman" w:cs="Times New Roman"/>
          <w:color w:val="000000"/>
          <w:kern w:val="0"/>
          <w:szCs w:val="24"/>
        </w:rPr>
        <w:t>keen on challenging was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:</w:t>
      </w:r>
      <w:r w:rsidR="001E03D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upposing</w:t>
      </w:r>
      <w:r w:rsidR="0057370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Chinese</w:t>
      </w:r>
      <w:r w:rsidR="00571E2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Herbal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Medicine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(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CM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)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1E03D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atients had higher motivation to stay fit, </w:t>
      </w:r>
      <w:r w:rsidR="0040780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their 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adherence</w:t>
      </w:r>
      <w:r w:rsidR="00407808" w:rsidRPr="0040780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407808">
        <w:rPr>
          <w:rFonts w:ascii="Times New Roman" w:eastAsia="新細明體" w:hAnsi="Times New Roman" w:cs="Times New Roman"/>
          <w:color w:val="000000"/>
          <w:kern w:val="0"/>
          <w:szCs w:val="24"/>
        </w:rPr>
        <w:t>to</w:t>
      </w:r>
      <w:r w:rsidR="00010D24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TKI</w:t>
      </w:r>
      <w:r w:rsidR="0040780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herapy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was likely to be better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as well, thus affecting survival time.</w:t>
      </w:r>
    </w:p>
    <w:p w:rsidR="00662DD6" w:rsidRDefault="00627758" w:rsidP="00B17E8C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We </w:t>
      </w:r>
      <w:r w:rsidR="006D0686">
        <w:rPr>
          <w:rFonts w:ascii="Times New Roman" w:eastAsia="新細明體" w:hAnsi="Times New Roman" w:cs="Times New Roman"/>
          <w:color w:val="000000"/>
          <w:kern w:val="0"/>
          <w:szCs w:val="24"/>
        </w:rPr>
        <w:t>were unable to directly examine drug adherence.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6D0686">
        <w:rPr>
          <w:rFonts w:ascii="Times New Roman" w:eastAsia="新細明體" w:hAnsi="Times New Roman" w:cs="Times New Roman"/>
          <w:color w:val="000000"/>
          <w:kern w:val="0"/>
          <w:szCs w:val="24"/>
        </w:rPr>
        <w:t>I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nstead, 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we </w:t>
      </w:r>
      <w:r w:rsidR="00407808">
        <w:rPr>
          <w:rFonts w:ascii="Times New Roman" w:eastAsia="新細明體" w:hAnsi="Times New Roman" w:cs="Times New Roman"/>
          <w:color w:val="000000"/>
          <w:kern w:val="0"/>
          <w:szCs w:val="24"/>
        </w:rPr>
        <w:t>examined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he amount of prescriptions patients received.</w:t>
      </w:r>
      <w:r w:rsidR="00D373CD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Since </w:t>
      </w:r>
      <w:proofErr w:type="spellStart"/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5C3BEA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is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a</w:t>
      </w:r>
      <w:r w:rsidR="005C3BEA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proofErr w:type="gramStart"/>
      <w:r w:rsidR="00662DD6">
        <w:rPr>
          <w:rFonts w:ascii="Times New Roman" w:eastAsia="新細明體" w:hAnsi="Times New Roman" w:cs="Times New Roman"/>
          <w:color w:val="000000"/>
          <w:kern w:val="0"/>
          <w:szCs w:val="24"/>
        </w:rPr>
        <w:t>1</w:t>
      </w:r>
      <w:r w:rsidR="00662DD6" w:rsidRPr="00662DD6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st</w:t>
      </w:r>
      <w:r w:rsidR="00662DD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 </w:t>
      </w:r>
      <w:r w:rsidR="005C3BEA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line</w:t>
      </w:r>
      <w:proofErr w:type="gramEnd"/>
      <w:r w:rsidR="005C3BEA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KI, and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the </w:t>
      </w:r>
      <w:r w:rsidR="005C3BEA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most</w:t>
      </w:r>
      <w:r w:rsidR="00BC6B6C">
        <w:rPr>
          <w:rFonts w:ascii="Times New Roman" w:eastAsia="新細明體" w:hAnsi="Times New Roman" w:cs="Times New Roman"/>
          <w:color w:val="000000"/>
          <w:kern w:val="0"/>
          <w:szCs w:val="24"/>
        </w:rPr>
        <w:t>-commonly</w:t>
      </w:r>
      <w:r w:rsidR="005C3BEA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prescribed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in our cohort as well, we looked 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into the sum of the prescription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days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per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year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f </w:t>
      </w:r>
      <w:proofErr w:type="spellStart"/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. </w:t>
      </w:r>
      <w:r w:rsidR="005320A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We discovered that </w:t>
      </w:r>
      <w:proofErr w:type="spellStart"/>
      <w:r w:rsidR="005320A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="005320A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was in</w:t>
      </w:r>
      <w:r w:rsidR="00BC6B6C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="005320A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fact prescribed for a longer duration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on average</w:t>
      </w:r>
      <w:r w:rsidR="005320A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in the C</w:t>
      </w:r>
      <w:r w:rsidR="001C7C5B">
        <w:rPr>
          <w:rFonts w:ascii="Times New Roman" w:eastAsia="新細明體" w:hAnsi="Times New Roman" w:cs="Times New Roman"/>
          <w:color w:val="000000"/>
          <w:kern w:val="0"/>
          <w:szCs w:val="24"/>
        </w:rPr>
        <w:t>H</w:t>
      </w:r>
      <w:r w:rsidR="005320A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M group, by roughly 10%.</w:t>
      </w:r>
      <w:r w:rsidR="00010D24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</w:t>
      </w:r>
    </w:p>
    <w:p w:rsidR="00627758" w:rsidRDefault="00CC7459" w:rsidP="009D6049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In order to test the influence of this factor, </w:t>
      </w:r>
      <w:r w:rsidR="009D6049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we </w:t>
      </w:r>
      <w:r w:rsidR="009D6049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re-analyzed the data and 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match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ed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he two groups 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according to the amount of days-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per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year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f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prescri</w:t>
      </w:r>
      <w:r w:rsidR="005320A7">
        <w:rPr>
          <w:rFonts w:ascii="Times New Roman" w:eastAsia="新細明體" w:hAnsi="Times New Roman" w:cs="Times New Roman"/>
          <w:color w:val="000000"/>
          <w:kern w:val="0"/>
          <w:szCs w:val="24"/>
        </w:rPr>
        <w:t>ptions</w:t>
      </w:r>
      <w:r w:rsidR="00A07DC7" w:rsidRPr="00A07DC7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After matching, there were n=124 patients in each group (Supp </w:t>
      </w:r>
      <w:r w:rsidR="002A61D9">
        <w:rPr>
          <w:rFonts w:ascii="Times New Roman" w:eastAsia="新細明體" w:hAnsi="Times New Roman" w:cs="Times New Roman"/>
          <w:color w:val="000000"/>
          <w:kern w:val="0"/>
          <w:szCs w:val="24"/>
        </w:rPr>
        <w:t>3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.)</w:t>
      </w:r>
      <w:r w:rsidR="00D95A1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and both received on average 230 days of </w:t>
      </w:r>
      <w:proofErr w:type="spellStart"/>
      <w:r w:rsidR="00D95A12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="00D95A1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per-year</w:t>
      </w:r>
      <w:r w:rsidR="00AB023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(Supp </w:t>
      </w:r>
      <w:r w:rsidR="002A61D9">
        <w:rPr>
          <w:rFonts w:ascii="Times New Roman" w:eastAsia="新細明體" w:hAnsi="Times New Roman" w:cs="Times New Roman"/>
          <w:color w:val="000000"/>
          <w:kern w:val="0"/>
          <w:szCs w:val="24"/>
        </w:rPr>
        <w:t>4</w:t>
      </w:r>
      <w:r w:rsidR="00AB0231">
        <w:rPr>
          <w:rFonts w:ascii="Times New Roman" w:eastAsia="新細明體" w:hAnsi="Times New Roman" w:cs="Times New Roman"/>
          <w:color w:val="000000"/>
          <w:kern w:val="0"/>
          <w:szCs w:val="24"/>
        </w:rPr>
        <w:t>.)</w:t>
      </w:r>
      <w:r w:rsidR="00D95A12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 w:rsidR="00AB023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Hazard ratio of C</w:t>
      </w:r>
      <w:r w:rsidR="00571E20">
        <w:rPr>
          <w:rFonts w:ascii="Times New Roman" w:eastAsia="新細明體" w:hAnsi="Times New Roman" w:cs="Times New Roman"/>
          <w:color w:val="000000"/>
          <w:kern w:val="0"/>
          <w:szCs w:val="24"/>
        </w:rPr>
        <w:t>H</w:t>
      </w:r>
      <w:r w:rsidR="00AB0231">
        <w:rPr>
          <w:rFonts w:ascii="Times New Roman" w:eastAsia="新細明體" w:hAnsi="Times New Roman" w:cs="Times New Roman"/>
          <w:color w:val="000000"/>
          <w:kern w:val="0"/>
          <w:szCs w:val="24"/>
        </w:rPr>
        <w:t>M group remained lower when compared to non-C</w:t>
      </w:r>
      <w:r w:rsidR="001C7C5B">
        <w:rPr>
          <w:rFonts w:ascii="Times New Roman" w:eastAsia="新細明體" w:hAnsi="Times New Roman" w:cs="Times New Roman"/>
          <w:color w:val="000000"/>
          <w:kern w:val="0"/>
          <w:szCs w:val="24"/>
        </w:rPr>
        <w:t>H</w:t>
      </w:r>
      <w:r w:rsidR="00AB0231">
        <w:rPr>
          <w:rFonts w:ascii="Times New Roman" w:eastAsia="新細明體" w:hAnsi="Times New Roman" w:cs="Times New Roman"/>
          <w:color w:val="000000"/>
          <w:kern w:val="0"/>
          <w:szCs w:val="24"/>
        </w:rPr>
        <w:t>M group</w:t>
      </w:r>
      <w:r w:rsidR="002A61D9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(Supp 5.)</w:t>
      </w:r>
      <w:r w:rsidR="00AB0231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 w:rsidR="00B17E8C" w:rsidRP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Examining </w:t>
      </w:r>
      <w:proofErr w:type="spellStart"/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>imatinib</w:t>
      </w:r>
      <w:proofErr w:type="spellEnd"/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prescriptions is not equivalent to </w:t>
      </w:r>
      <w:r w:rsidR="00B17E8C">
        <w:rPr>
          <w:rFonts w:ascii="Times New Roman" w:hAnsi="Times New Roman" w:cs="Times New Roman"/>
          <w:color w:val="000000"/>
          <w:kern w:val="0"/>
          <w:szCs w:val="24"/>
          <w:lang w:eastAsia="zh-CN"/>
        </w:rPr>
        <w:t>examining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</w:t>
      </w:r>
      <w:r w:rsidR="00B17E8C">
        <w:rPr>
          <w:rFonts w:ascii="Times New Roman" w:hAnsi="Times New Roman" w:cs="Times New Roman"/>
          <w:color w:val="000000"/>
          <w:kern w:val="0"/>
          <w:szCs w:val="24"/>
          <w:lang w:eastAsia="zh-CN"/>
        </w:rPr>
        <w:t>adherence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>, and in addition</w:t>
      </w:r>
      <w:r w:rsidR="00B17E8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ome discontinuations of </w:t>
      </w:r>
      <w:proofErr w:type="spellStart"/>
      <w:r w:rsidR="00B17E8C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="00B17E8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are due to reason such as HSCT or death, (see </w:t>
      </w:r>
      <w:r w:rsidR="00B17E8C" w:rsidRPr="00CC7459">
        <w:rPr>
          <w:rFonts w:ascii="Times New Roman" w:eastAsia="新細明體" w:hAnsi="Times New Roman" w:cs="Times New Roman"/>
          <w:color w:val="000000"/>
          <w:kern w:val="0"/>
          <w:szCs w:val="24"/>
        </w:rPr>
        <w:t>Chang et al. 2012,</w:t>
      </w:r>
      <w:r w:rsidR="00B17E8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main article reference). </w:t>
      </w:r>
      <w:r w:rsidR="009D6049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>However,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matching </w:t>
      </w:r>
      <w:r w:rsidR="00B17E8C">
        <w:rPr>
          <w:rFonts w:ascii="Times New Roman" w:hAnsi="Times New Roman" w:cs="Times New Roman"/>
          <w:color w:val="000000"/>
          <w:kern w:val="0"/>
          <w:szCs w:val="24"/>
          <w:lang w:eastAsia="zh-CN"/>
        </w:rPr>
        <w:t>“</w:t>
      </w:r>
      <w:proofErr w:type="spellStart"/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>imatinib</w:t>
      </w:r>
      <w:proofErr w:type="spellEnd"/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days</w:t>
      </w:r>
      <w:r w:rsidR="00B17E8C">
        <w:rPr>
          <w:rFonts w:ascii="Times New Roman" w:hAnsi="Times New Roman" w:cs="Times New Roman"/>
          <w:color w:val="000000"/>
          <w:kern w:val="0"/>
          <w:szCs w:val="24"/>
          <w:lang w:eastAsia="zh-CN"/>
        </w:rPr>
        <w:t>”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does contribute additional input for the </w:t>
      </w:r>
      <w:r w:rsidR="00B17E8C">
        <w:rPr>
          <w:rFonts w:ascii="Times New Roman" w:hAnsi="Times New Roman" w:cs="Times New Roman"/>
          <w:color w:val="000000"/>
          <w:kern w:val="0"/>
          <w:szCs w:val="24"/>
          <w:lang w:eastAsia="zh-CN"/>
        </w:rPr>
        <w:t>interpret</w:t>
      </w:r>
      <w:r w:rsidR="00B17E8C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>ation of these results.</w:t>
      </w:r>
    </w:p>
    <w:p w:rsidR="00AB0231" w:rsidRDefault="00AB0231" w:rsidP="005404E6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Since HR</w:t>
      </w:r>
      <w:r w:rsidR="005404E6">
        <w:rPr>
          <w:rFonts w:ascii="Times New Roman" w:hAnsi="Times New Roman" w:cs="Times New Roman" w:hint="eastAsia"/>
          <w:color w:val="000000"/>
          <w:kern w:val="0"/>
          <w:szCs w:val="24"/>
          <w:lang w:eastAsia="zh-CN"/>
        </w:rPr>
        <w:t xml:space="preserve"> did not increase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, we decided to use the original results with the larger sample size in the main article.</w:t>
      </w:r>
    </w:p>
    <w:p w:rsidR="00CC7459" w:rsidRDefault="00CC7459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br w:type="page"/>
      </w:r>
    </w:p>
    <w:tbl>
      <w:tblPr>
        <w:tblW w:w="5931" w:type="pct"/>
        <w:tblInd w:w="-965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4649"/>
        <w:gridCol w:w="194"/>
        <w:gridCol w:w="1254"/>
        <w:gridCol w:w="903"/>
        <w:gridCol w:w="108"/>
        <w:gridCol w:w="1224"/>
        <w:gridCol w:w="1450"/>
        <w:gridCol w:w="78"/>
        <w:gridCol w:w="914"/>
      </w:tblGrid>
      <w:tr w:rsidR="00CC7459" w:rsidRPr="00CC7459" w:rsidTr="00242728">
        <w:trPr>
          <w:trHeight w:val="639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2F3E9D" w:rsidP="001C7C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Tabl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</w:t>
            </w:r>
            <w:proofErr w:type="spellEnd"/>
            <w:r w:rsidR="00CC7459"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Characteristics of chronic myeloid leukemia patients </w:t>
            </w:r>
            <w:r w:rsid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tched by drug-day-per-year, </w:t>
            </w:r>
            <w:r w:rsidR="00CC7459"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ording to use of C</w:t>
            </w:r>
            <w:r w:rsid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inese 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erbal </w:t>
            </w:r>
            <w:r w:rsidR="00CC7459"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icine (C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)</w:t>
            </w:r>
          </w:p>
        </w:tc>
      </w:tr>
      <w:tr w:rsidR="00A4353E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92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value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 (N =124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 (N =124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242728" w:rsidRPr="00CC7459" w:rsidTr="00242728">
        <w:trPr>
          <w:trHeight w:val="330"/>
        </w:trPr>
        <w:tc>
          <w:tcPr>
            <w:tcW w:w="2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CC74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06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CC74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9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94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7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 </w:t>
            </w: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±SD</w:t>
            </w:r>
            <w:proofErr w:type="spellEnd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a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 years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42 (16.69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66 (16.58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07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-3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6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6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5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CC7459">
              <w:rPr>
                <w:rFonts w:ascii="Batang" w:eastAsia="Batang" w:hAnsi="Batang" w:cs="Times New Roman" w:hint="eastAsia"/>
                <w:color w:val="000000"/>
                <w:kern w:val="0"/>
                <w:szCs w:val="24"/>
              </w:rPr>
              <w:t>≥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2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26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banization  leve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36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highest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5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8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06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3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3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lowest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8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0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 scor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1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1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8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84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sulfan</w:t>
            </w:r>
            <w:proofErr w:type="spellEnd"/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14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satinib</w:t>
            </w:r>
            <w:proofErr w:type="spellEnd"/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65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droxyurea</w:t>
            </w:r>
            <w:proofErr w:type="spellEnd"/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6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1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32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atinib</w:t>
            </w:r>
            <w:proofErr w:type="spellEnd"/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.3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.3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242728" w:rsidRPr="00CC7459" w:rsidTr="00242728">
        <w:trPr>
          <w:trHeight w:val="37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 day/per year (</w:t>
            </w: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±SD</w:t>
            </w:r>
            <w:proofErr w:type="spellEnd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.80 (80.94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.36 (82.10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4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fero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4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75</w:t>
            </w:r>
          </w:p>
        </w:tc>
      </w:tr>
      <w:tr w:rsidR="00242728" w:rsidRPr="00CC7459" w:rsidTr="00242728">
        <w:trPr>
          <w:trHeight w:val="315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otinib</w:t>
            </w:r>
            <w:proofErr w:type="spellEnd"/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4</w:t>
            </w:r>
          </w:p>
        </w:tc>
      </w:tr>
      <w:tr w:rsidR="00242728" w:rsidRPr="00CC7459" w:rsidTr="00242728">
        <w:trPr>
          <w:trHeight w:val="330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llow time (mean, median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8 (2.81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3 (3.72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7459" w:rsidRPr="00CC7459" w:rsidTr="00242728">
        <w:trPr>
          <w:trHeight w:val="375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hi-Square Test, 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a 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-test</w:t>
            </w:r>
          </w:p>
        </w:tc>
      </w:tr>
      <w:tr w:rsidR="00CC7459" w:rsidRPr="00CC7459" w:rsidTr="00242728">
        <w:trPr>
          <w:trHeight w:val="79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  <w:r w:rsidRPr="00CC74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The urbanization level was categorized by the population density of the residential area into 4 levels, with level 1 as the most urbanized and level 4 as the least urbanized.</w:t>
            </w:r>
          </w:p>
        </w:tc>
      </w:tr>
      <w:tr w:rsidR="00CC7459" w:rsidRPr="00CC7459" w:rsidTr="00242728">
        <w:trPr>
          <w:trHeight w:val="3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459" w:rsidRPr="00CC7459" w:rsidRDefault="00CC7459" w:rsidP="002D2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B465EA" w:rsidRDefault="00B465EA" w:rsidP="00CC7459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B465EA" w:rsidRDefault="00B465EA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br w:type="page"/>
      </w:r>
    </w:p>
    <w:p w:rsidR="00CC7459" w:rsidRPr="00A07DC7" w:rsidRDefault="00571E20" w:rsidP="00CC7459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noProof/>
          <w:color w:val="000000"/>
          <w:kern w:val="0"/>
          <w:szCs w:val="24"/>
          <w:lang w:val="en-IN" w:eastAsia="en-IN"/>
        </w:rPr>
        <w:lastRenderedPageBreak/>
        <w:drawing>
          <wp:inline distT="0" distB="0" distL="0" distR="0">
            <wp:extent cx="5730875" cy="5720080"/>
            <wp:effectExtent l="19050" t="0" r="3175" b="0"/>
            <wp:docPr id="5" name="Picture 4" descr="C:\Users\Tom F\Dropbox\CML\new data\boxplo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om F\Dropbox\CML\new data\boxplot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20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56D9" w:rsidRDefault="002F3E9D" w:rsidP="001C7C5B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Figure </w:t>
      </w:r>
      <w:proofErr w:type="spellStart"/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S1</w:t>
      </w:r>
      <w:proofErr w:type="spellEnd"/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 w:rsidR="006056D9" w:rsidRPr="00983D9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The sum of days </w:t>
      </w:r>
      <w:proofErr w:type="spellStart"/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>imatinib</w:t>
      </w:r>
      <w:proofErr w:type="spellEnd"/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was </w:t>
      </w:r>
      <w:proofErr w:type="gramStart"/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>prescribed  per</w:t>
      </w:r>
      <w:proofErr w:type="gramEnd"/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year, on average for non-Chinese</w:t>
      </w:r>
      <w:r w:rsidR="00637FAD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Herbal </w:t>
      </w:r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Medicine (C</w:t>
      </w:r>
      <w:r w:rsidR="00637FAD">
        <w:rPr>
          <w:rFonts w:ascii="Times New Roman" w:eastAsia="新細明體" w:hAnsi="Times New Roman" w:cs="Times New Roman"/>
          <w:color w:val="000000"/>
          <w:kern w:val="0"/>
          <w:szCs w:val="24"/>
        </w:rPr>
        <w:t>H</w:t>
      </w:r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>M) group, as well as C</w:t>
      </w:r>
      <w:r w:rsidR="00637FAD">
        <w:rPr>
          <w:rFonts w:ascii="Times New Roman" w:eastAsia="新細明體" w:hAnsi="Times New Roman" w:cs="Times New Roman"/>
          <w:color w:val="000000"/>
          <w:kern w:val="0"/>
          <w:szCs w:val="24"/>
        </w:rPr>
        <w:t>H</w:t>
      </w:r>
      <w:r w:rsidR="007A05E0">
        <w:rPr>
          <w:rFonts w:ascii="Times New Roman" w:eastAsia="新細明體" w:hAnsi="Times New Roman" w:cs="Times New Roman"/>
          <w:color w:val="000000"/>
          <w:kern w:val="0"/>
          <w:szCs w:val="24"/>
        </w:rPr>
        <w:t>M group.</w:t>
      </w:r>
    </w:p>
    <w:p w:rsidR="00AB0231" w:rsidRDefault="00AB0231">
      <w:pPr>
        <w:widowControl/>
        <w:spacing w:after="200" w:line="276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br w:type="page"/>
      </w:r>
    </w:p>
    <w:tbl>
      <w:tblPr>
        <w:tblW w:w="9523" w:type="dxa"/>
        <w:tblCellMar>
          <w:left w:w="28" w:type="dxa"/>
          <w:right w:w="28" w:type="dxa"/>
        </w:tblCellMar>
        <w:tblLook w:val="04A0"/>
      </w:tblPr>
      <w:tblGrid>
        <w:gridCol w:w="2994"/>
        <w:gridCol w:w="1006"/>
        <w:gridCol w:w="63"/>
        <w:gridCol w:w="486"/>
        <w:gridCol w:w="1715"/>
        <w:gridCol w:w="789"/>
        <w:gridCol w:w="63"/>
        <w:gridCol w:w="480"/>
        <w:gridCol w:w="1146"/>
        <w:gridCol w:w="781"/>
      </w:tblGrid>
      <w:tr w:rsidR="00AB0231" w:rsidRPr="00B465EA" w:rsidTr="00B12E87">
        <w:trPr>
          <w:trHeight w:val="330"/>
        </w:trPr>
        <w:tc>
          <w:tcPr>
            <w:tcW w:w="952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611647" w:rsidP="001C7C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able S2.</w:t>
            </w:r>
            <w:r w:rsidR="00AB0231"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Cox model with hazard ratios and 95% confidence interval</w:t>
            </w:r>
            <w:r w:rsidR="00AB02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 of mortality associated with </w:t>
            </w:r>
            <w:r w:rsidR="00AB0231"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inese Herbal </w:t>
            </w:r>
            <w:r w:rsidR="00AB0231"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icine (CHM)</w:t>
            </w:r>
            <w:r w:rsidR="00AB0231"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covariates among chronic myeloid leukemia patients</w:t>
            </w:r>
          </w:p>
        </w:tc>
      </w:tr>
      <w:tr w:rsidR="00571E20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 of d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</w:tr>
      <w:tr w:rsidR="00AB0231" w:rsidRPr="00B465EA" w:rsidTr="00B12E8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 use </w:t>
            </w:r>
            <w:r w:rsidRPr="00571E2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ref=non-C</w:t>
            </w:r>
            <w:r w:rsidR="00571E20" w:rsidRPr="00571E2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</w:t>
            </w:r>
            <w:r w:rsidRPr="00571E2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 us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5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16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4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1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5-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69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B465EA">
              <w:rPr>
                <w:rFonts w:ascii="Batang" w:eastAsia="Batang" w:hAnsi="Batang" w:cs="Times New Roman" w:hint="eastAsia"/>
                <w:color w:val="000000"/>
                <w:kern w:val="0"/>
                <w:szCs w:val="24"/>
              </w:rPr>
              <w:t>≥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13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09-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5-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3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2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3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65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banization 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7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9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5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3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4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03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lo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8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5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82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4-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4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38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5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8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01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sulf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2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77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s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3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5-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4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droxy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6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3-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1-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6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1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8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AB0231" w:rsidRPr="00B465EA" w:rsidTr="00B12E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fe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8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3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75</w:t>
            </w:r>
          </w:p>
        </w:tc>
      </w:tr>
      <w:tr w:rsidR="00AB0231" w:rsidRPr="00B465EA" w:rsidTr="00B12E8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2F3E9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o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5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2-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1" w:rsidRPr="00B465EA" w:rsidRDefault="00AB0231" w:rsidP="00B12E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48</w:t>
            </w:r>
          </w:p>
        </w:tc>
      </w:tr>
      <w:tr w:rsidR="00AB0231" w:rsidRPr="00B465EA" w:rsidTr="00B12E87">
        <w:trPr>
          <w:trHeight w:val="315"/>
        </w:trPr>
        <w:tc>
          <w:tcPr>
            <w:tcW w:w="9523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231" w:rsidRPr="00B465EA" w:rsidRDefault="00AB0231" w:rsidP="00571E2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 HR</w:t>
            </w:r>
            <w:r w:rsidRPr="00B465E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  <w:vertAlign w:val="superscript"/>
              </w:rPr>
              <w:t>＊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presented relative hazard ratio; Adjusted HR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† 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presented adjusted hazard ratio: mutually adjusted for </w:t>
            </w:r>
            <w:r w:rsidR="00571E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M</w:t>
            </w:r>
            <w:r w:rsidRPr="00B465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use, age, gender, urbanization level, CCI score, drug use and treatment in Cox proportional hazard regression.</w:t>
            </w:r>
          </w:p>
        </w:tc>
      </w:tr>
    </w:tbl>
    <w:p w:rsidR="00AB0231" w:rsidRDefault="00AB0231" w:rsidP="00D95A12"/>
    <w:sectPr w:rsidR="00AB0231" w:rsidSect="00983D9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983D9A"/>
    <w:rsid w:val="00010D24"/>
    <w:rsid w:val="000A022F"/>
    <w:rsid w:val="000E34D5"/>
    <w:rsid w:val="001C7C5B"/>
    <w:rsid w:val="001E03DB"/>
    <w:rsid w:val="00242728"/>
    <w:rsid w:val="00293B4A"/>
    <w:rsid w:val="002A61D9"/>
    <w:rsid w:val="002D2164"/>
    <w:rsid w:val="002E42F8"/>
    <w:rsid w:val="002F3E9D"/>
    <w:rsid w:val="003F4F26"/>
    <w:rsid w:val="00406807"/>
    <w:rsid w:val="00407808"/>
    <w:rsid w:val="005320A7"/>
    <w:rsid w:val="005404E6"/>
    <w:rsid w:val="00571E20"/>
    <w:rsid w:val="00573708"/>
    <w:rsid w:val="00592935"/>
    <w:rsid w:val="005C3BEA"/>
    <w:rsid w:val="006056D9"/>
    <w:rsid w:val="00611647"/>
    <w:rsid w:val="00627758"/>
    <w:rsid w:val="00637FAD"/>
    <w:rsid w:val="00662DD6"/>
    <w:rsid w:val="006D0686"/>
    <w:rsid w:val="007A05E0"/>
    <w:rsid w:val="00824F8F"/>
    <w:rsid w:val="00902857"/>
    <w:rsid w:val="00946F21"/>
    <w:rsid w:val="00983D9A"/>
    <w:rsid w:val="009D6049"/>
    <w:rsid w:val="009D75A1"/>
    <w:rsid w:val="00A000BC"/>
    <w:rsid w:val="00A07DC7"/>
    <w:rsid w:val="00A4353E"/>
    <w:rsid w:val="00AB0231"/>
    <w:rsid w:val="00AD6A1F"/>
    <w:rsid w:val="00B12E87"/>
    <w:rsid w:val="00B17E8C"/>
    <w:rsid w:val="00B465EA"/>
    <w:rsid w:val="00BC6B6C"/>
    <w:rsid w:val="00C33765"/>
    <w:rsid w:val="00CC7459"/>
    <w:rsid w:val="00CD17A3"/>
    <w:rsid w:val="00D22A2D"/>
    <w:rsid w:val="00D373CD"/>
    <w:rsid w:val="00D95A12"/>
    <w:rsid w:val="00E77FC7"/>
    <w:rsid w:val="00EB0B78"/>
    <w:rsid w:val="00F4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DFKai-SB" w:hAnsiTheme="minorHAnsi" w:cstheme="minorBidi"/>
        <w:sz w:val="22"/>
        <w:szCs w:val="22"/>
        <w:lang w:val="en-US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D9A"/>
    <w:pPr>
      <w:widowControl w:val="0"/>
      <w:spacing w:after="0" w:line="240" w:lineRule="auto"/>
    </w:pPr>
    <w:rPr>
      <w:rFonts w:eastAsiaTheme="minorEastAsia"/>
      <w:kern w:val="2"/>
      <w:sz w:val="24"/>
      <w:lang w:eastAsia="zh-TW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D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D9A"/>
    <w:rPr>
      <w:rFonts w:ascii="Tahoma" w:eastAsiaTheme="minorEastAsia" w:hAnsi="Tahoma" w:cs="Tahoma"/>
      <w:kern w:val="2"/>
      <w:sz w:val="16"/>
      <w:szCs w:val="16"/>
      <w:lang w:eastAsia="zh-TW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4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F</dc:creator>
  <cp:lastModifiedBy>0007527</cp:lastModifiedBy>
  <cp:revision>24</cp:revision>
  <dcterms:created xsi:type="dcterms:W3CDTF">2015-09-22T06:25:00Z</dcterms:created>
  <dcterms:modified xsi:type="dcterms:W3CDTF">2015-12-14T12:03:00Z</dcterms:modified>
</cp:coreProperties>
</file>